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E6173" w14:textId="6164ECCB" w:rsidR="005D6AC2" w:rsidRPr="00B33378" w:rsidRDefault="001A3D60" w:rsidP="00512A4A">
      <w:pPr>
        <w:pStyle w:val="Heading1"/>
        <w:spacing w:before="0" w:after="120"/>
        <w:rPr>
          <w:rFonts w:ascii="Times New Roman" w:hAnsi="Times New Roman" w:cs="Times New Roman"/>
          <w:sz w:val="22"/>
          <w:szCs w:val="22"/>
        </w:rPr>
      </w:pPr>
      <w:bookmarkStart w:id="0" w:name="_Toc471379901"/>
      <w:bookmarkStart w:id="1" w:name="_Toc518680951"/>
      <w:r w:rsidRPr="00B33378"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  <w:t xml:space="preserve">S13 </w:t>
      </w:r>
      <w:r w:rsidR="00250C52" w:rsidRPr="00B33378"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  <w:t>Table</w:t>
      </w:r>
      <w:r w:rsidR="00813E22" w:rsidRPr="00B33378">
        <w:rPr>
          <w:rStyle w:val="Heading2Char"/>
          <w:rFonts w:ascii="Times New Roman" w:eastAsiaTheme="minorEastAsia" w:hAnsi="Times New Roman" w:cs="Times New Roman"/>
          <w:color w:val="auto"/>
          <w:sz w:val="22"/>
          <w:szCs w:val="22"/>
        </w:rPr>
        <w:t>. Comparison of Relative Risks for CHD Observed in a Large Randomized Clinical Trial of Dietary Patterns vs. Estimated Relative Risks for Individual Dietary F</w:t>
      </w:r>
      <w:r w:rsidR="005D6AC2" w:rsidRPr="00B33378">
        <w:rPr>
          <w:rStyle w:val="Heading2Char"/>
          <w:rFonts w:ascii="Times New Roman" w:eastAsiaTheme="minorEastAsia" w:hAnsi="Times New Roman" w:cs="Times New Roman"/>
          <w:color w:val="auto"/>
          <w:sz w:val="22"/>
          <w:szCs w:val="22"/>
        </w:rPr>
        <w:t>actor.</w:t>
      </w:r>
      <w:bookmarkEnd w:id="0"/>
      <w:r w:rsidR="005D6AC2" w:rsidRPr="00B33378">
        <w:rPr>
          <w:rFonts w:ascii="Times New Roman" w:hAnsi="Times New Roman" w:cs="Times New Roman"/>
          <w:sz w:val="22"/>
          <w:szCs w:val="22"/>
        </w:rPr>
        <w:t xml:space="preserve"> </w:t>
      </w:r>
      <w:r w:rsidR="005D6AC2"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>1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087"/>
        <w:gridCol w:w="1613"/>
        <w:gridCol w:w="1619"/>
        <w:gridCol w:w="1636"/>
        <w:gridCol w:w="1567"/>
        <w:gridCol w:w="1624"/>
        <w:gridCol w:w="1627"/>
        <w:gridCol w:w="1627"/>
      </w:tblGrid>
      <w:tr w:rsidR="005D6AC2" w:rsidRPr="00B33378" w14:paraId="2D844D98" w14:textId="77777777" w:rsidTr="00944CCE">
        <w:trPr>
          <w:trHeight w:val="625"/>
        </w:trPr>
        <w:tc>
          <w:tcPr>
            <w:tcW w:w="10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6D3970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Dietary Factor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417486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chieved change in the EVOO group, g/d </w:t>
            </w:r>
            <w:r w:rsidRPr="00B3337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2015AB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Achieved change in the nut group, g/d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EC048F" w14:textId="3B074C65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NutriCoDE</w:t>
            </w:r>
            <w:proofErr w:type="spellEnd"/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-estimated effect on MI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.DATA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[</w:t>
            </w:r>
            <w:r w:rsidR="007D1BF1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2</w:t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]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77A7B5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NutriCoDE</w:t>
            </w:r>
            <w:proofErr w:type="spellEnd"/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erving size, g/d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69A8B6" w14:textId="0B22EFBD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alculated effect on MI in the EVOO group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.DATA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[</w:t>
            </w:r>
            <w:r w:rsidR="007D1BF1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2</w:t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]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7A45C7" w14:textId="68E92EF4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alculated effect on MI in the nut group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.DATA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[</w:t>
            </w:r>
            <w:r w:rsidR="007D1BF1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2</w:t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]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D3C047" w14:textId="2F3DA248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alculated effect on MI in combined groups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begin">
                <w:fldData xml:space="preserve">PEVuZE5vdGU+PENpdGUgRXhjbHVkZVllYXI9IjEiPjxBdXRob3I+TWFydGluZXotR29uemFsZXo8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</w:fldData>
              </w:fldCha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instrText xml:space="preserve"> ADDIN EN.CITE.DATA </w:instrText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4A1889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separate"/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[</w:t>
            </w:r>
            <w:r w:rsidR="007D1BF1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2</w:t>
            </w:r>
            <w:r w:rsidR="004A1889" w:rsidRPr="00B33378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]</w:t>
            </w:r>
            <w:r w:rsidR="005D7811"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fldChar w:fldCharType="end"/>
            </w:r>
          </w:p>
        </w:tc>
      </w:tr>
      <w:tr w:rsidR="005D6AC2" w:rsidRPr="00B33378" w14:paraId="339FBE0A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85FA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ruit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A5C8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BAF4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FF8D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A70D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8DF8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1A5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6A3E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</w:tr>
      <w:tr w:rsidR="005D6AC2" w:rsidRPr="00B33378" w14:paraId="06D2E7E6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6AB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Vegetabl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A37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D63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46D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2E7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B0B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BA0B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F1B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</w:tr>
      <w:tr w:rsidR="005D6AC2" w:rsidRPr="00B33378" w14:paraId="07FF4D38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8CD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Beans/legum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DCB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0F1B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814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0.7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A3F6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C5D1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DEA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C27E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</w:tr>
      <w:tr w:rsidR="005D6AC2" w:rsidRPr="00B33378" w14:paraId="42C602D4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10F8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uts/seed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D9B4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9F8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21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401C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0.77 </w:t>
            </w:r>
            <w:r w:rsidRPr="00B3337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370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04F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A0D7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56E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</w:p>
        </w:tc>
      </w:tr>
      <w:tr w:rsidR="005D6AC2" w:rsidRPr="00B33378" w14:paraId="31F3CAEC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A0E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eafood n-3 fatty acid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992A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E1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1320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0.92 </w:t>
            </w:r>
            <w:r w:rsidRPr="00B3337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C66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A41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81A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DB24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</w:tr>
      <w:tr w:rsidR="005D6AC2" w:rsidRPr="00B33378" w14:paraId="54A217BD" w14:textId="77777777" w:rsidTr="00944CCE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737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Extra-virgin olive oil (%E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2DC3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4.9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512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31AA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0.90 </w:t>
            </w:r>
            <w:r w:rsidRPr="00B33378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2132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69B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A53E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9F67E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0.938</w:t>
            </w:r>
          </w:p>
        </w:tc>
      </w:tr>
      <w:tr w:rsidR="005D6AC2" w:rsidRPr="00B33378" w14:paraId="0A0154B8" w14:textId="77777777" w:rsidTr="00944CCE">
        <w:trPr>
          <w:trHeight w:val="476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0F0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22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AE0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lculated Overall Effect (all six dietary factors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8E99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77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5AA7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61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6EB0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691</w:t>
            </w:r>
          </w:p>
        </w:tc>
      </w:tr>
      <w:tr w:rsidR="005D6AC2" w:rsidRPr="00B33378" w14:paraId="7EFA791F" w14:textId="77777777" w:rsidTr="00944CCE">
        <w:trPr>
          <w:trHeight w:val="459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BD734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 </w:t>
            </w:r>
          </w:p>
        </w:tc>
        <w:tc>
          <w:tcPr>
            <w:tcW w:w="223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E737" w14:textId="77777777" w:rsidR="005D6AC2" w:rsidRPr="00B33378" w:rsidRDefault="005D6AC2" w:rsidP="00512A4A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bserved Effect in PREDIMED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169B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</w:t>
            </w: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.</w:t>
            </w: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8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E1E6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</w:t>
            </w: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.</w:t>
            </w: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74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E0C3" w14:textId="77777777" w:rsidR="005D6AC2" w:rsidRPr="00B33378" w:rsidRDefault="005D6AC2" w:rsidP="00512A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</w:t>
            </w:r>
            <w:r w:rsidRPr="00B333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.</w:t>
            </w:r>
            <w:r w:rsidRPr="00B3337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770</w:t>
            </w:r>
          </w:p>
        </w:tc>
      </w:tr>
    </w:tbl>
    <w:p w14:paraId="6A0583C2" w14:textId="4CC894D1" w:rsidR="005D6AC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1 </w:t>
      </w:r>
      <w:r w:rsidRPr="00B33378">
        <w:rPr>
          <w:rFonts w:ascii="Times New Roman" w:hAnsi="Times New Roman" w:cs="Times New Roman"/>
          <w:sz w:val="22"/>
          <w:szCs w:val="22"/>
        </w:rPr>
        <w:t>For consistency with the other validity analyses (S4-S5</w:t>
      </w:r>
      <w:r w:rsidR="007D1BF1">
        <w:rPr>
          <w:rFonts w:ascii="Times New Roman" w:hAnsi="Times New Roman" w:cs="Times New Roman"/>
          <w:sz w:val="22"/>
          <w:szCs w:val="22"/>
        </w:rPr>
        <w:t xml:space="preserve"> Tables</w:t>
      </w:r>
      <w:r w:rsidRPr="00B33378">
        <w:rPr>
          <w:rFonts w:ascii="Times New Roman" w:hAnsi="Times New Roman" w:cs="Times New Roman"/>
          <w:sz w:val="22"/>
          <w:szCs w:val="22"/>
        </w:rPr>
        <w:t>), we focused on results for CHD in the PREDIMED (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Prevencion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con 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Dieta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Mediterranea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>) trial.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Fc3RydWNoPC9BdXRob3I+PFllYXI+MjAxMzwvWWVhcj48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I3OS05MDwvcGFnZXM+PHZvbHVtZT4zNjg8L3ZvbHVtZT48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yNzktOTA8L3BhZ2VzPjx2b2x1bWU+MzY4PC92b2x1bWU+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Fc3RydWNoPC9BdXRob3I+PFllYXI+MjAxMzwvWWVhcj48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I3OS05MDwvcGFnZXM+PHZvbHVtZT4zNjg8L3ZvbHVtZT48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yNzktOTA8L3BhZ2VzPjx2b2x1bWU+MzY4PC92b2x1bWU+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4A1889" w:rsidRPr="00B33378">
        <w:rPr>
          <w:rFonts w:ascii="Times New Roman" w:hAnsi="Times New Roman" w:cs="Times New Roman"/>
          <w:sz w:val="22"/>
          <w:szCs w:val="22"/>
        </w:rPr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="005D7811" w:rsidRPr="00B33378">
        <w:rPr>
          <w:rFonts w:ascii="Times New Roman" w:hAnsi="Times New Roman" w:cs="Times New Roman"/>
          <w:sz w:val="22"/>
          <w:szCs w:val="22"/>
        </w:rPr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7D1BF1">
        <w:rPr>
          <w:rFonts w:ascii="Times New Roman" w:hAnsi="Times New Roman" w:cs="Times New Roman"/>
          <w:noProof/>
          <w:sz w:val="22"/>
          <w:szCs w:val="22"/>
        </w:rPr>
        <w:t>3</w:t>
      </w:r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A similar analysis was previously reported using 2010 </w:t>
      </w:r>
      <w:r w:rsidR="001C1C96" w:rsidRPr="00B33378">
        <w:rPr>
          <w:rFonts w:ascii="Times New Roman" w:hAnsi="Times New Roman" w:cs="Times New Roman"/>
          <w:sz w:val="22"/>
          <w:szCs w:val="22"/>
        </w:rPr>
        <w:t xml:space="preserve">estimated </w:t>
      </w:r>
      <w:r w:rsidRPr="00B33378">
        <w:rPr>
          <w:rFonts w:ascii="Times New Roman" w:hAnsi="Times New Roman" w:cs="Times New Roman"/>
          <w:sz w:val="22"/>
          <w:szCs w:val="22"/>
        </w:rPr>
        <w:t>RR’s;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b3phZmZhcmlhbjwvQXV0aG9yPjxZZWFyPjIwMTM8L1ll
YXI+PFJlY051bT4yMzQ5PC9SZWNOdW0+PERpc3BsYXlUZXh0Pls1OV08L0Rpc3BsYXlUZXh0Pjxy
ZWNvcmQ+PHJlYy1udW1iZXI+MjM0OTwvcmVjLW51bWJlcj48Zm9yZWlnbi1rZXlzPjxrZXkgYXBw
PSJFTiIgZGItaWQ9IjBhZmZ4YTlwdnNhOTB2ZTJ3MHI1dGQyOHA5ZHB0YTkydzl6dyIgdGltZXN0
YW1wPSIxNDU5NzU5OTk1Ij4yMzQ5PC9rZXk+PC9mb3JlaWduLWtleXM+PHJlZi10eXBlIG5hbWU9
IkpvdXJuYWwgQXJ0aWNsZSI+MTc8L3JlZi10eXBlPjxjb250cmlidXRvcnM+PGF1dGhvcnM+PGF1
dGhvcj5Nb3phZmZhcmlhbiwgRC48L2F1dGhvcj48L2F1dGhvcnM+PC9jb250cmlidXRvcnM+PHRp
dGxlcz48dGl0bGU+TWVkaXRlcnJhbmVhbiBkaWV0IGZvciBwcmltYXJ5IHByZXZlbnRpb24gb2Yg
Y2FyZGlvdmFzY3VsYXIgZGlzZWFz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NjczLTQ8L3BhZ2Vz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Y3My00PC9wYWdlcz48dm9sdW1lPjM2OTwvdm9sdW1lPjxudW1iZXI+NzwvbnVtYmVyPjxlZGl0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b3phZmZhcmlhbjwvQXV0aG9yPjxZZWFyPjIwMTM8L1ll
YXI+PFJlY051bT4yMzQ5PC9SZWNOdW0+PERpc3BsYXlUZXh0Pls1OV08L0Rpc3BsYXlUZXh0Pjxy
ZWNvcmQ+PHJlYy1udW1iZXI+MjM0OTwvcmVjLW51bWJlcj48Zm9yZWlnbi1rZXlzPjxrZXkgYXBw
PSJFTiIgZGItaWQ9IjBhZmZ4YTlwdnNhOTB2ZTJ3MHI1dGQyOHA5ZHB0YTkydzl6dyIgdGltZXN0
YW1wPSIxNDU5NzU5OTk1Ij4yMzQ5PC9rZXk+PC9mb3JlaWduLWtleXM+PHJlZi10eXBlIG5hbWU9
IkpvdXJuYWwgQXJ0aWNsZSI+MTc8L3JlZi10eXBlPjxjb250cmlidXRvcnM+PGF1dGhvcnM+PGF1
dGhvcj5Nb3phZmZhcmlhbiwgRC48L2F1dGhvcj48L2F1dGhvcnM+PC9jb250cmlidXRvcnM+PHRp
dGxlcz48dGl0bGU+TWVkaXRlcnJhbmVhbiBkaWV0IGZvciBwcmltYXJ5IHByZXZlbnRpb24gb2Yg
Y2FyZGlvdmFzY3VsYXIgZGlzZWFzZ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NjczLTQ8L3BhZ2Vz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Y3My00PC9wYWdlcz48dm9sdW1lPjM2OTwvdm9sdW1lPjxudW1iZXI+NzwvbnVtYmVyPjxlZGl0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4A1889" w:rsidRPr="00B33378">
        <w:rPr>
          <w:rFonts w:ascii="Times New Roman" w:hAnsi="Times New Roman" w:cs="Times New Roman"/>
          <w:sz w:val="22"/>
          <w:szCs w:val="22"/>
        </w:rPr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="005D7811" w:rsidRPr="00B33378">
        <w:rPr>
          <w:rFonts w:ascii="Times New Roman" w:hAnsi="Times New Roman" w:cs="Times New Roman"/>
          <w:sz w:val="22"/>
          <w:szCs w:val="22"/>
        </w:rPr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7D1BF1">
        <w:rPr>
          <w:rFonts w:ascii="Times New Roman" w:hAnsi="Times New Roman" w:cs="Times New Roman"/>
          <w:noProof/>
          <w:sz w:val="22"/>
          <w:szCs w:val="22"/>
        </w:rPr>
        <w:t>4</w:t>
      </w:r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the findings here are based on the updated RR’s in </w:t>
      </w:r>
      <w:r w:rsidR="001C1C96" w:rsidRPr="00B33378">
        <w:rPr>
          <w:rFonts w:ascii="Times New Roman" w:hAnsi="Times New Roman" w:cs="Times New Roman"/>
          <w:sz w:val="22"/>
          <w:szCs w:val="22"/>
        </w:rPr>
        <w:t>Micha et al.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="004A1889"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4A1889" w:rsidRPr="00B33378">
        <w:rPr>
          <w:rFonts w:ascii="Times New Roman" w:hAnsi="Times New Roman" w:cs="Times New Roman"/>
          <w:sz w:val="22"/>
          <w:szCs w:val="22"/>
        </w:rPr>
      </w:r>
      <w:r w:rsidR="004A1889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="005D7811" w:rsidRPr="00B33378">
        <w:rPr>
          <w:rFonts w:ascii="Times New Roman" w:hAnsi="Times New Roman" w:cs="Times New Roman"/>
          <w:sz w:val="22"/>
          <w:szCs w:val="22"/>
        </w:rPr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2" w:name="_GoBack"/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7D1BF1">
        <w:rPr>
          <w:rFonts w:ascii="Times New Roman" w:hAnsi="Times New Roman" w:cs="Times New Roman"/>
          <w:noProof/>
          <w:sz w:val="22"/>
          <w:szCs w:val="22"/>
        </w:rPr>
        <w:t>1</w:t>
      </w:r>
      <w:bookmarkEnd w:id="2"/>
      <w:r w:rsidR="004A1889"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="005D7811"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09CA016" w14:textId="77777777" w:rsidR="005D6AC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2 </w:t>
      </w:r>
      <w:r w:rsidRPr="00B33378">
        <w:rPr>
          <w:rFonts w:ascii="Times New Roman" w:hAnsi="Times New Roman" w:cs="Times New Roman"/>
          <w:sz w:val="22"/>
          <w:szCs w:val="22"/>
        </w:rPr>
        <w:t xml:space="preserve">Values are g/d except for extra virgin olive oil (EVOO), which is percent energy (%E). </w:t>
      </w:r>
    </w:p>
    <w:p w14:paraId="43B65A70" w14:textId="77777777" w:rsidR="005D6AC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3 </w:t>
      </w:r>
      <w:r w:rsidRPr="00B33378">
        <w:rPr>
          <w:rFonts w:ascii="Times New Roman" w:hAnsi="Times New Roman" w:cs="Times New Roman"/>
          <w:sz w:val="22"/>
          <w:szCs w:val="22"/>
        </w:rPr>
        <w:t>Assuming half of myocardial infarctions (MIs) were fatal, and half nonfatal.</w:t>
      </w:r>
    </w:p>
    <w:p w14:paraId="45B84AA3" w14:textId="77777777" w:rsidR="005D6AC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4 </w:t>
      </w:r>
      <w:r w:rsidRPr="00B33378">
        <w:rPr>
          <w:rFonts w:ascii="Times New Roman" w:hAnsi="Times New Roman" w:cs="Times New Roman"/>
          <w:sz w:val="22"/>
          <w:szCs w:val="22"/>
        </w:rPr>
        <w:t>Assuming half of MI’s were fatal, as the risk reduction for marine n-3 fatty acids is specific for fatal MI, not nonfatal MI.</w:t>
      </w:r>
    </w:p>
    <w:p w14:paraId="4A1421C9" w14:textId="77777777" w:rsidR="005D6AC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5 </w:t>
      </w:r>
      <w:r w:rsidRPr="00B33378">
        <w:rPr>
          <w:rFonts w:ascii="Times New Roman" w:hAnsi="Times New Roman" w:cs="Times New Roman"/>
          <w:sz w:val="22"/>
          <w:szCs w:val="22"/>
        </w:rPr>
        <w:t xml:space="preserve">Assuming effects on MI are </w:t>
      </w:r>
      <w:proofErr w:type="gramStart"/>
      <w:r w:rsidRPr="00B33378">
        <w:rPr>
          <w:rFonts w:ascii="Times New Roman" w:hAnsi="Times New Roman" w:cs="Times New Roman"/>
          <w:sz w:val="22"/>
          <w:szCs w:val="22"/>
        </w:rPr>
        <w:t>similar to</w:t>
      </w:r>
      <w:proofErr w:type="gramEnd"/>
      <w:r w:rsidRPr="00B33378">
        <w:rPr>
          <w:rFonts w:ascii="Times New Roman" w:hAnsi="Times New Roman" w:cs="Times New Roman"/>
          <w:sz w:val="22"/>
          <w:szCs w:val="22"/>
        </w:rPr>
        <w:t xml:space="preserve"> those of vegetable oil polyunsaturated fatty acids.</w:t>
      </w:r>
    </w:p>
    <w:p w14:paraId="27E9082B" w14:textId="28AE5E61" w:rsidR="00972692" w:rsidRPr="00B33378" w:rsidRDefault="005D6AC2" w:rsidP="00512A4A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</w:rPr>
        <w:t xml:space="preserve">EVOO, extra-virgin olive oil.  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NutriCoDE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>, Nutrition and Chronic Diseases Expert Group.</w:t>
      </w:r>
    </w:p>
    <w:p w14:paraId="25466CD2" w14:textId="57DF93A9" w:rsidR="001C1C96" w:rsidRPr="00B33378" w:rsidRDefault="001C1C96" w:rsidP="00512A4A">
      <w:pPr>
        <w:spacing w:before="120"/>
        <w:rPr>
          <w:rFonts w:ascii="Times New Roman" w:hAnsi="Times New Roman" w:cs="Times New Roman"/>
          <w:sz w:val="22"/>
          <w:szCs w:val="22"/>
        </w:rPr>
        <w:sectPr w:rsidR="001C1C96" w:rsidRPr="00B33378" w:rsidSect="001B6581">
          <w:head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B33378">
        <w:rPr>
          <w:rFonts w:ascii="Times New Roman" w:hAnsi="Times New Roman" w:cs="Times New Roman"/>
          <w:sz w:val="22"/>
          <w:szCs w:val="22"/>
        </w:rPr>
        <w:t xml:space="preserve">Table </w:t>
      </w:r>
      <w:r w:rsidR="005C36C0" w:rsidRPr="00B33378">
        <w:rPr>
          <w:rFonts w:ascii="Times New Roman" w:hAnsi="Times New Roman" w:cs="Times New Roman"/>
          <w:sz w:val="22"/>
          <w:szCs w:val="22"/>
        </w:rPr>
        <w:t>adapted</w:t>
      </w:r>
      <w:r w:rsidRPr="00B33378">
        <w:rPr>
          <w:rFonts w:ascii="Times New Roman" w:hAnsi="Times New Roman" w:cs="Times New Roman"/>
          <w:sz w:val="22"/>
          <w:szCs w:val="22"/>
        </w:rPr>
        <w:t xml:space="preserve"> with permission from </w:t>
      </w:r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 xml:space="preserve">Micha R, Shulkin ML, </w:t>
      </w:r>
      <w:proofErr w:type="spellStart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>Penalvo</w:t>
      </w:r>
      <w:proofErr w:type="spellEnd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 xml:space="preserve"> JL, et al. Etiologic effects and optimal intakes of foods and nutrients for risk of cardiovascular diseases and diabetes: Systematic reviews and meta-analyses from the Nutrition and Chronic Diseases Expert Group (</w:t>
      </w:r>
      <w:proofErr w:type="spellStart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>NutriCoDE</w:t>
      </w:r>
      <w:proofErr w:type="spellEnd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 xml:space="preserve">). </w:t>
      </w:r>
      <w:proofErr w:type="spellStart"/>
      <w:r w:rsidR="003F6A43" w:rsidRPr="00B33378">
        <w:rPr>
          <w:rFonts w:ascii="Times New Roman" w:hAnsi="Times New Roman" w:cs="Times New Roman"/>
          <w:i/>
          <w:color w:val="000000"/>
          <w:sz w:val="22"/>
          <w:szCs w:val="22"/>
        </w:rPr>
        <w:t>PLoS</w:t>
      </w:r>
      <w:proofErr w:type="spellEnd"/>
      <w:r w:rsidR="003F6A43" w:rsidRPr="00B33378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One</w:t>
      </w:r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>. 2017;12(4</w:t>
      </w:r>
      <w:proofErr w:type="gramStart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>):e</w:t>
      </w:r>
      <w:proofErr w:type="gramEnd"/>
      <w:r w:rsidR="003F6A43" w:rsidRPr="00B33378">
        <w:rPr>
          <w:rFonts w:ascii="Times New Roman" w:hAnsi="Times New Roman" w:cs="Times New Roman"/>
          <w:color w:val="000000"/>
          <w:sz w:val="22"/>
          <w:szCs w:val="22"/>
        </w:rPr>
        <w:t>0175149.</w:t>
      </w:r>
    </w:p>
    <w:p w14:paraId="1F362786" w14:textId="51CC4C34" w:rsidR="00246657" w:rsidRPr="00B33378" w:rsidRDefault="00246657" w:rsidP="00512A4A">
      <w:pPr>
        <w:rPr>
          <w:rFonts w:ascii="Times New Roman" w:hAnsi="Times New Roman" w:cs="Times New Roman"/>
          <w:b/>
        </w:rPr>
      </w:pPr>
      <w:bookmarkStart w:id="3" w:name="_Hlk523320227"/>
      <w:bookmarkStart w:id="4" w:name="_Hlk523320286"/>
      <w:r w:rsidRPr="00B33378">
        <w:rPr>
          <w:rFonts w:ascii="Times New Roman" w:hAnsi="Times New Roman" w:cs="Times New Roman"/>
          <w:b/>
        </w:rPr>
        <w:lastRenderedPageBreak/>
        <w:t>References</w:t>
      </w:r>
      <w:bookmarkEnd w:id="3"/>
    </w:p>
    <w:bookmarkEnd w:id="4"/>
    <w:p w14:paraId="7B97146C" w14:textId="77777777" w:rsidR="00246657" w:rsidRPr="00B33378" w:rsidRDefault="00246657" w:rsidP="00512A4A">
      <w:pPr>
        <w:rPr>
          <w:rFonts w:ascii="Times New Roman" w:hAnsi="Times New Roman" w:cs="Times New Roman"/>
          <w:b/>
        </w:rPr>
      </w:pPr>
    </w:p>
    <w:p w14:paraId="7A482E79" w14:textId="50976E19" w:rsidR="004A1889" w:rsidRPr="00B33378" w:rsidRDefault="00246657" w:rsidP="00EA42BB">
      <w:pPr>
        <w:pStyle w:val="EndNoteBibliography"/>
        <w:rPr>
          <w:noProof/>
        </w:rPr>
      </w:pPr>
      <w:r w:rsidRPr="00B33378">
        <w:rPr>
          <w:rFonts w:asciiTheme="minorHAnsi" w:hAnsiTheme="minorHAnsi" w:cstheme="minorBidi"/>
          <w:szCs w:val="22"/>
        </w:rPr>
        <w:fldChar w:fldCharType="begin"/>
      </w:r>
      <w:r w:rsidRPr="00B33378">
        <w:rPr>
          <w:szCs w:val="22"/>
        </w:rPr>
        <w:instrText xml:space="preserve"> ADDIN EN.REFLIST </w:instrText>
      </w:r>
      <w:r w:rsidRPr="00B33378">
        <w:rPr>
          <w:rFonts w:asciiTheme="minorHAnsi" w:hAnsiTheme="minorHAnsi" w:cstheme="minorBidi"/>
          <w:szCs w:val="22"/>
        </w:rPr>
        <w:fldChar w:fldCharType="separate"/>
      </w:r>
    </w:p>
    <w:p w14:paraId="382B3EE5" w14:textId="11018314" w:rsidR="007D1BF1" w:rsidRPr="00B33378" w:rsidRDefault="007D1BF1" w:rsidP="007D1BF1">
      <w:pPr>
        <w:pStyle w:val="EndNoteBibliography"/>
        <w:rPr>
          <w:noProof/>
        </w:rPr>
      </w:pPr>
      <w:bookmarkStart w:id="5" w:name="_ENREF_58"/>
      <w:bookmarkStart w:id="6" w:name="_ENREF_8"/>
      <w:r>
        <w:rPr>
          <w:noProof/>
        </w:rPr>
        <w:t>1</w:t>
      </w:r>
      <w:r w:rsidRPr="00B33378">
        <w:rPr>
          <w:noProof/>
        </w:rPr>
        <w:t>.</w:t>
      </w:r>
      <w:r w:rsidRPr="00B33378">
        <w:rPr>
          <w:noProof/>
        </w:rPr>
        <w:tab/>
        <w:t>Micha R, Shulkin ML, Penalvo JL, Khatibzadeh S, Singh GM, Rao M, et al. Etiologic effects and optimal intakes of foods and nutrients for risk of cardiovascular diseases and diabetes: Systematic reviews and meta-analyses from the Nutrition and Chronic Diseases Expert Group (NutriCoDE). PLoS One. 2017;12(4):e0175149. Epub 2017/04/28. doi: .1371/journal.pone.0175149. PubMed PMID: 28448503; PubMed Central PMCID: PMCPMC5407851.</w:t>
      </w:r>
      <w:bookmarkEnd w:id="6"/>
    </w:p>
    <w:p w14:paraId="4523E7E1" w14:textId="551D63F0" w:rsidR="007D1BF1" w:rsidRPr="00B33378" w:rsidRDefault="007D1BF1" w:rsidP="007D1BF1">
      <w:pPr>
        <w:pStyle w:val="EndNoteBibliography"/>
        <w:rPr>
          <w:noProof/>
        </w:rPr>
      </w:pPr>
      <w:bookmarkStart w:id="7" w:name="_ENREF_13"/>
      <w:r>
        <w:rPr>
          <w:noProof/>
        </w:rPr>
        <w:t>2</w:t>
      </w:r>
      <w:r w:rsidRPr="00B33378">
        <w:rPr>
          <w:noProof/>
        </w:rPr>
        <w:t>.</w:t>
      </w:r>
      <w:r w:rsidRPr="00B33378">
        <w:rPr>
          <w:noProof/>
        </w:rPr>
        <w:tab/>
        <w:t>Martinez-Gonzalez MA, de la Fuente-Arrillaga C, Lopez-Del-Burgo C, Vazquez-Ruiz Z, Benito S, Ruiz-Canela M. Low consumption of fruit and vegetables and risk of chronic disease: a review of the epidemiological evidence and temporal trends among Spanish graduates. Public Health Nutr. 2011;14(12A):2309-15. Epub 2011/12/15. doi: 10.1017/s1368980011002564. PubMed PMID: 22166189.</w:t>
      </w:r>
      <w:bookmarkEnd w:id="7"/>
    </w:p>
    <w:p w14:paraId="3E4FAC11" w14:textId="0A093503" w:rsidR="004A1889" w:rsidRPr="00B33378" w:rsidRDefault="007D1BF1" w:rsidP="004A1889">
      <w:pPr>
        <w:pStyle w:val="EndNoteBibliography"/>
        <w:rPr>
          <w:noProof/>
        </w:rPr>
      </w:pPr>
      <w:r>
        <w:rPr>
          <w:noProof/>
        </w:rPr>
        <w:t>3</w:t>
      </w:r>
      <w:r w:rsidR="004A1889" w:rsidRPr="00B33378">
        <w:rPr>
          <w:noProof/>
        </w:rPr>
        <w:t>.</w:t>
      </w:r>
      <w:r w:rsidR="004A1889" w:rsidRPr="00B33378">
        <w:rPr>
          <w:noProof/>
        </w:rPr>
        <w:tab/>
        <w:t>Estruch R, Ros E, Salas-Salvado J, Covas MI, Corella D, Aros F, et al. Primary prevention of cardiovascular disease with a Mediterranean diet. The New England journal of medicine. 2013;368(14):1279-90. Epub 2013/02/26. doi: 10.1056/NEJMoa1200303. PubMed PMID: 23432189.</w:t>
      </w:r>
      <w:bookmarkEnd w:id="5"/>
    </w:p>
    <w:p w14:paraId="6A4AFD09" w14:textId="125CA3CB" w:rsidR="004A1889" w:rsidRPr="00B33378" w:rsidRDefault="007D1BF1" w:rsidP="004A1889">
      <w:pPr>
        <w:pStyle w:val="EndNoteBibliography"/>
        <w:rPr>
          <w:noProof/>
        </w:rPr>
      </w:pPr>
      <w:bookmarkStart w:id="8" w:name="_ENREF_59"/>
      <w:r>
        <w:rPr>
          <w:noProof/>
        </w:rPr>
        <w:t>4</w:t>
      </w:r>
      <w:r w:rsidR="004A1889" w:rsidRPr="00B33378">
        <w:rPr>
          <w:noProof/>
        </w:rPr>
        <w:t>.</w:t>
      </w:r>
      <w:r w:rsidR="004A1889" w:rsidRPr="00B33378">
        <w:rPr>
          <w:noProof/>
        </w:rPr>
        <w:tab/>
        <w:t>Mozaffarian D. Mediterranean diet for primary prevention of cardiovascular disease. The New England journal of medicine. 2013;369(7):673-4. Epub 2013/08/16. doi: 10.1056/NEJMc1306659#SA3. PubMed PMID: 23944310.</w:t>
      </w:r>
      <w:bookmarkEnd w:id="8"/>
    </w:p>
    <w:p w14:paraId="63BD3E78" w14:textId="4E07A8DD" w:rsidR="00BC3B71" w:rsidRPr="00517AF0" w:rsidRDefault="00246657" w:rsidP="00512A4A">
      <w:pPr>
        <w:pStyle w:val="EndNoteBibliography"/>
        <w:ind w:left="720" w:hanging="720"/>
        <w:rPr>
          <w:szCs w:val="22"/>
        </w:rPr>
      </w:pPr>
      <w:r w:rsidRPr="00B33378">
        <w:fldChar w:fldCharType="end"/>
      </w:r>
    </w:p>
    <w:sectPr w:rsidR="00BC3B71" w:rsidRPr="00517AF0" w:rsidSect="00CE42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88AB3" w14:textId="77777777" w:rsidR="00A34BF8" w:rsidRDefault="00A34BF8" w:rsidP="00EB1357">
      <w:r>
        <w:separator/>
      </w:r>
    </w:p>
  </w:endnote>
  <w:endnote w:type="continuationSeparator" w:id="0">
    <w:p w14:paraId="24F4E4E9" w14:textId="77777777" w:rsidR="00A34BF8" w:rsidRDefault="00A34BF8" w:rsidP="00EB1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2C187" w14:textId="77777777" w:rsidR="00A34BF8" w:rsidRDefault="00A34BF8" w:rsidP="00EB1357">
      <w:r>
        <w:separator/>
      </w:r>
    </w:p>
  </w:footnote>
  <w:footnote w:type="continuationSeparator" w:id="0">
    <w:p w14:paraId="0271F928" w14:textId="77777777" w:rsidR="00A34BF8" w:rsidRDefault="00A34BF8" w:rsidP="00EB1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49535" w14:textId="77777777" w:rsidR="00A34BF8" w:rsidRPr="00A67A18" w:rsidRDefault="00A34BF8" w:rsidP="00944C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848AB"/>
    <w:multiLevelType w:val="hybridMultilevel"/>
    <w:tmpl w:val="27DC7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622C8E"/>
    <w:multiLevelType w:val="hybridMultilevel"/>
    <w:tmpl w:val="D8A02C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AE1234"/>
    <w:multiLevelType w:val="hybridMultilevel"/>
    <w:tmpl w:val="DB7CBC3C"/>
    <w:lvl w:ilvl="0" w:tplc="BD3408EE">
      <w:start w:val="1"/>
      <w:numFmt w:val="decimal"/>
      <w:lvlText w:val="%1."/>
      <w:lvlJc w:val="left"/>
      <w:pPr>
        <w:ind w:left="720" w:hanging="360"/>
      </w:pPr>
      <w:rPr>
        <w:color w:val="5B9BD5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151C9"/>
    <w:multiLevelType w:val="hybridMultilevel"/>
    <w:tmpl w:val="B1A21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B89555B"/>
    <w:multiLevelType w:val="hybridMultilevel"/>
    <w:tmpl w:val="A6661B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35182"/>
    <w:multiLevelType w:val="hybridMultilevel"/>
    <w:tmpl w:val="4B0464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D0A345D"/>
    <w:multiLevelType w:val="hybridMultilevel"/>
    <w:tmpl w:val="AF305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20fp20qeawrveftthxa0z5xdawtd0xextw&quot;&gt;SNAP plus revision&lt;record-ids&gt;&lt;item&gt;1&lt;/item&gt;&lt;item&gt;3&lt;/item&gt;&lt;item&gt;6&lt;/item&gt;&lt;item&gt;10&lt;/item&gt;&lt;item&gt;11&lt;/item&gt;&lt;item&gt;23&lt;/item&gt;&lt;/record-ids&gt;&lt;/item&gt;&lt;/Libraries&gt;"/>
  </w:docVars>
  <w:rsids>
    <w:rsidRoot w:val="00D45FD1"/>
    <w:rsid w:val="00000631"/>
    <w:rsid w:val="00013828"/>
    <w:rsid w:val="00020239"/>
    <w:rsid w:val="000244BF"/>
    <w:rsid w:val="00025607"/>
    <w:rsid w:val="00035ED3"/>
    <w:rsid w:val="00044278"/>
    <w:rsid w:val="00044C0D"/>
    <w:rsid w:val="00051584"/>
    <w:rsid w:val="00052674"/>
    <w:rsid w:val="00053901"/>
    <w:rsid w:val="00054F9D"/>
    <w:rsid w:val="00055532"/>
    <w:rsid w:val="00056BD1"/>
    <w:rsid w:val="00063EB7"/>
    <w:rsid w:val="00066249"/>
    <w:rsid w:val="00066408"/>
    <w:rsid w:val="0007077C"/>
    <w:rsid w:val="000747B8"/>
    <w:rsid w:val="00074804"/>
    <w:rsid w:val="00075336"/>
    <w:rsid w:val="000764DE"/>
    <w:rsid w:val="0007771E"/>
    <w:rsid w:val="0008491A"/>
    <w:rsid w:val="000865CA"/>
    <w:rsid w:val="000875DA"/>
    <w:rsid w:val="000A517F"/>
    <w:rsid w:val="000B5E79"/>
    <w:rsid w:val="000B66EF"/>
    <w:rsid w:val="000C36FA"/>
    <w:rsid w:val="000C5E1D"/>
    <w:rsid w:val="000C60C1"/>
    <w:rsid w:val="000D2120"/>
    <w:rsid w:val="000D2F30"/>
    <w:rsid w:val="000D34DB"/>
    <w:rsid w:val="000D37DC"/>
    <w:rsid w:val="000E3760"/>
    <w:rsid w:val="000E533F"/>
    <w:rsid w:val="000E71D3"/>
    <w:rsid w:val="000F65C1"/>
    <w:rsid w:val="000F6F1F"/>
    <w:rsid w:val="00102ADD"/>
    <w:rsid w:val="00104391"/>
    <w:rsid w:val="00105321"/>
    <w:rsid w:val="00112C44"/>
    <w:rsid w:val="00116BC5"/>
    <w:rsid w:val="00127514"/>
    <w:rsid w:val="0014219E"/>
    <w:rsid w:val="00145C99"/>
    <w:rsid w:val="001511A8"/>
    <w:rsid w:val="0015395C"/>
    <w:rsid w:val="00154D48"/>
    <w:rsid w:val="001571CF"/>
    <w:rsid w:val="0015772C"/>
    <w:rsid w:val="001621EC"/>
    <w:rsid w:val="001624BD"/>
    <w:rsid w:val="00175803"/>
    <w:rsid w:val="00184C3A"/>
    <w:rsid w:val="001A2B3F"/>
    <w:rsid w:val="001A3D60"/>
    <w:rsid w:val="001A45B2"/>
    <w:rsid w:val="001A7EEA"/>
    <w:rsid w:val="001B0873"/>
    <w:rsid w:val="001B10E8"/>
    <w:rsid w:val="001B4BE4"/>
    <w:rsid w:val="001B5334"/>
    <w:rsid w:val="001B6581"/>
    <w:rsid w:val="001C0DB7"/>
    <w:rsid w:val="001C1C96"/>
    <w:rsid w:val="001C31DF"/>
    <w:rsid w:val="001C5A48"/>
    <w:rsid w:val="001D40A5"/>
    <w:rsid w:val="001D557B"/>
    <w:rsid w:val="001E26B4"/>
    <w:rsid w:val="001E4267"/>
    <w:rsid w:val="001E74A3"/>
    <w:rsid w:val="001F0969"/>
    <w:rsid w:val="0020593C"/>
    <w:rsid w:val="0020652C"/>
    <w:rsid w:val="00206C00"/>
    <w:rsid w:val="00213EF5"/>
    <w:rsid w:val="00216999"/>
    <w:rsid w:val="00217B45"/>
    <w:rsid w:val="0022095D"/>
    <w:rsid w:val="00223110"/>
    <w:rsid w:val="00226613"/>
    <w:rsid w:val="002403FC"/>
    <w:rsid w:val="00244F7C"/>
    <w:rsid w:val="00246657"/>
    <w:rsid w:val="002475E4"/>
    <w:rsid w:val="00250C52"/>
    <w:rsid w:val="002510B9"/>
    <w:rsid w:val="00251EC9"/>
    <w:rsid w:val="0025315C"/>
    <w:rsid w:val="00253EE5"/>
    <w:rsid w:val="00254843"/>
    <w:rsid w:val="00255F68"/>
    <w:rsid w:val="00262ED5"/>
    <w:rsid w:val="0027610A"/>
    <w:rsid w:val="00276BC3"/>
    <w:rsid w:val="00286E23"/>
    <w:rsid w:val="00292589"/>
    <w:rsid w:val="00292638"/>
    <w:rsid w:val="00293B1F"/>
    <w:rsid w:val="00297C01"/>
    <w:rsid w:val="002A133C"/>
    <w:rsid w:val="002A26B1"/>
    <w:rsid w:val="002A4F37"/>
    <w:rsid w:val="002A66FB"/>
    <w:rsid w:val="002C5530"/>
    <w:rsid w:val="002D22E4"/>
    <w:rsid w:val="002D466D"/>
    <w:rsid w:val="002D4DC4"/>
    <w:rsid w:val="002E6D51"/>
    <w:rsid w:val="002F2362"/>
    <w:rsid w:val="002F6339"/>
    <w:rsid w:val="002F7773"/>
    <w:rsid w:val="003018BB"/>
    <w:rsid w:val="00301DD2"/>
    <w:rsid w:val="0030270D"/>
    <w:rsid w:val="00306361"/>
    <w:rsid w:val="003063CB"/>
    <w:rsid w:val="00313B1D"/>
    <w:rsid w:val="00322F59"/>
    <w:rsid w:val="00332140"/>
    <w:rsid w:val="00332337"/>
    <w:rsid w:val="00336C29"/>
    <w:rsid w:val="003424F7"/>
    <w:rsid w:val="00342A0D"/>
    <w:rsid w:val="003437DE"/>
    <w:rsid w:val="00351C1D"/>
    <w:rsid w:val="00351C46"/>
    <w:rsid w:val="00354485"/>
    <w:rsid w:val="003547DB"/>
    <w:rsid w:val="00354F8B"/>
    <w:rsid w:val="00356429"/>
    <w:rsid w:val="003662D8"/>
    <w:rsid w:val="003729B4"/>
    <w:rsid w:val="00373633"/>
    <w:rsid w:val="003750D6"/>
    <w:rsid w:val="00383161"/>
    <w:rsid w:val="003859D3"/>
    <w:rsid w:val="00392FA1"/>
    <w:rsid w:val="003932A8"/>
    <w:rsid w:val="0039580D"/>
    <w:rsid w:val="00396146"/>
    <w:rsid w:val="003A4245"/>
    <w:rsid w:val="003B1686"/>
    <w:rsid w:val="003B20FA"/>
    <w:rsid w:val="003C1104"/>
    <w:rsid w:val="003C24F8"/>
    <w:rsid w:val="003D1677"/>
    <w:rsid w:val="003D182A"/>
    <w:rsid w:val="003D5D87"/>
    <w:rsid w:val="003E17AD"/>
    <w:rsid w:val="003E28D8"/>
    <w:rsid w:val="003E4948"/>
    <w:rsid w:val="003F574A"/>
    <w:rsid w:val="003F6A43"/>
    <w:rsid w:val="00401609"/>
    <w:rsid w:val="00403943"/>
    <w:rsid w:val="00417517"/>
    <w:rsid w:val="00424B4C"/>
    <w:rsid w:val="004317F1"/>
    <w:rsid w:val="00447751"/>
    <w:rsid w:val="0045050A"/>
    <w:rsid w:val="004554E5"/>
    <w:rsid w:val="004556C0"/>
    <w:rsid w:val="00456675"/>
    <w:rsid w:val="004601F1"/>
    <w:rsid w:val="0046488D"/>
    <w:rsid w:val="00466CCA"/>
    <w:rsid w:val="0047060A"/>
    <w:rsid w:val="004712EF"/>
    <w:rsid w:val="004747E6"/>
    <w:rsid w:val="00480F05"/>
    <w:rsid w:val="00494799"/>
    <w:rsid w:val="004A1889"/>
    <w:rsid w:val="004A2950"/>
    <w:rsid w:val="004A5879"/>
    <w:rsid w:val="004A5967"/>
    <w:rsid w:val="004A6B99"/>
    <w:rsid w:val="004B2F16"/>
    <w:rsid w:val="004B3217"/>
    <w:rsid w:val="004B591F"/>
    <w:rsid w:val="004B5CB5"/>
    <w:rsid w:val="004C5360"/>
    <w:rsid w:val="004D3BC6"/>
    <w:rsid w:val="004D7F7A"/>
    <w:rsid w:val="004E0E05"/>
    <w:rsid w:val="004F5811"/>
    <w:rsid w:val="004F5C43"/>
    <w:rsid w:val="0050449C"/>
    <w:rsid w:val="00504F1C"/>
    <w:rsid w:val="00512A4A"/>
    <w:rsid w:val="00517AF0"/>
    <w:rsid w:val="00517CDC"/>
    <w:rsid w:val="00530E50"/>
    <w:rsid w:val="00534BE1"/>
    <w:rsid w:val="005431E4"/>
    <w:rsid w:val="0054414C"/>
    <w:rsid w:val="00545A2B"/>
    <w:rsid w:val="005504EF"/>
    <w:rsid w:val="00553DF1"/>
    <w:rsid w:val="005642D9"/>
    <w:rsid w:val="005760A2"/>
    <w:rsid w:val="00581376"/>
    <w:rsid w:val="00586587"/>
    <w:rsid w:val="00590A6E"/>
    <w:rsid w:val="00591360"/>
    <w:rsid w:val="0059368A"/>
    <w:rsid w:val="00595332"/>
    <w:rsid w:val="00596FA4"/>
    <w:rsid w:val="00597455"/>
    <w:rsid w:val="005979A4"/>
    <w:rsid w:val="005A2433"/>
    <w:rsid w:val="005A4B0A"/>
    <w:rsid w:val="005B060C"/>
    <w:rsid w:val="005B0AC6"/>
    <w:rsid w:val="005B36B1"/>
    <w:rsid w:val="005B45E7"/>
    <w:rsid w:val="005B4900"/>
    <w:rsid w:val="005B7919"/>
    <w:rsid w:val="005C36C0"/>
    <w:rsid w:val="005D6AC2"/>
    <w:rsid w:val="005D77EC"/>
    <w:rsid w:val="005D7811"/>
    <w:rsid w:val="005E0CA6"/>
    <w:rsid w:val="005E295F"/>
    <w:rsid w:val="005E3C21"/>
    <w:rsid w:val="005F0D5F"/>
    <w:rsid w:val="005F20E1"/>
    <w:rsid w:val="00601540"/>
    <w:rsid w:val="00601672"/>
    <w:rsid w:val="006032AB"/>
    <w:rsid w:val="0060396B"/>
    <w:rsid w:val="00603C17"/>
    <w:rsid w:val="0060444D"/>
    <w:rsid w:val="006079F7"/>
    <w:rsid w:val="00610BE6"/>
    <w:rsid w:val="0061382F"/>
    <w:rsid w:val="00617465"/>
    <w:rsid w:val="006200D4"/>
    <w:rsid w:val="0062055C"/>
    <w:rsid w:val="00626D55"/>
    <w:rsid w:val="00630E48"/>
    <w:rsid w:val="00630EA6"/>
    <w:rsid w:val="00636C79"/>
    <w:rsid w:val="00641D8A"/>
    <w:rsid w:val="0064284B"/>
    <w:rsid w:val="00643FC6"/>
    <w:rsid w:val="0064775A"/>
    <w:rsid w:val="00653405"/>
    <w:rsid w:val="0065435F"/>
    <w:rsid w:val="006566FF"/>
    <w:rsid w:val="006714D2"/>
    <w:rsid w:val="00680B88"/>
    <w:rsid w:val="00681D41"/>
    <w:rsid w:val="006A0C76"/>
    <w:rsid w:val="006A2E6F"/>
    <w:rsid w:val="006A314D"/>
    <w:rsid w:val="006B15AC"/>
    <w:rsid w:val="006B2939"/>
    <w:rsid w:val="006B3760"/>
    <w:rsid w:val="006B4C84"/>
    <w:rsid w:val="006B5E7D"/>
    <w:rsid w:val="006B7E49"/>
    <w:rsid w:val="006C24E0"/>
    <w:rsid w:val="006C25B5"/>
    <w:rsid w:val="006C44A6"/>
    <w:rsid w:val="006C5161"/>
    <w:rsid w:val="006C6255"/>
    <w:rsid w:val="006F3DB5"/>
    <w:rsid w:val="00701D65"/>
    <w:rsid w:val="00704B16"/>
    <w:rsid w:val="0071069C"/>
    <w:rsid w:val="007321F2"/>
    <w:rsid w:val="00734487"/>
    <w:rsid w:val="00736467"/>
    <w:rsid w:val="00744851"/>
    <w:rsid w:val="00751DCA"/>
    <w:rsid w:val="00752613"/>
    <w:rsid w:val="007531F3"/>
    <w:rsid w:val="0075715F"/>
    <w:rsid w:val="007631C5"/>
    <w:rsid w:val="00763742"/>
    <w:rsid w:val="0076388D"/>
    <w:rsid w:val="0076425F"/>
    <w:rsid w:val="00771293"/>
    <w:rsid w:val="007731A3"/>
    <w:rsid w:val="00780677"/>
    <w:rsid w:val="00782401"/>
    <w:rsid w:val="00786FD3"/>
    <w:rsid w:val="00790586"/>
    <w:rsid w:val="00795FAA"/>
    <w:rsid w:val="00797B0E"/>
    <w:rsid w:val="007A265E"/>
    <w:rsid w:val="007A4B81"/>
    <w:rsid w:val="007B2F86"/>
    <w:rsid w:val="007B3506"/>
    <w:rsid w:val="007B45B1"/>
    <w:rsid w:val="007C0198"/>
    <w:rsid w:val="007C0F2B"/>
    <w:rsid w:val="007C195E"/>
    <w:rsid w:val="007C1DEF"/>
    <w:rsid w:val="007C3C47"/>
    <w:rsid w:val="007C3ED3"/>
    <w:rsid w:val="007D1BF1"/>
    <w:rsid w:val="007D3E70"/>
    <w:rsid w:val="007D3FFF"/>
    <w:rsid w:val="007E0FFC"/>
    <w:rsid w:val="007E58CD"/>
    <w:rsid w:val="007F5F40"/>
    <w:rsid w:val="00812AE1"/>
    <w:rsid w:val="008137D2"/>
    <w:rsid w:val="00813E22"/>
    <w:rsid w:val="00824B11"/>
    <w:rsid w:val="00826B25"/>
    <w:rsid w:val="00830CC9"/>
    <w:rsid w:val="00837793"/>
    <w:rsid w:val="00843428"/>
    <w:rsid w:val="0084498C"/>
    <w:rsid w:val="00850E26"/>
    <w:rsid w:val="00855875"/>
    <w:rsid w:val="0086227F"/>
    <w:rsid w:val="00881CB0"/>
    <w:rsid w:val="00885A31"/>
    <w:rsid w:val="00885CE9"/>
    <w:rsid w:val="00886870"/>
    <w:rsid w:val="00886C49"/>
    <w:rsid w:val="008910AD"/>
    <w:rsid w:val="00893FDE"/>
    <w:rsid w:val="008B2B90"/>
    <w:rsid w:val="008B3CEF"/>
    <w:rsid w:val="008B7481"/>
    <w:rsid w:val="008B754D"/>
    <w:rsid w:val="008D07E6"/>
    <w:rsid w:val="008D7B70"/>
    <w:rsid w:val="008E4FF1"/>
    <w:rsid w:val="008E5121"/>
    <w:rsid w:val="008F0CCF"/>
    <w:rsid w:val="008F5C02"/>
    <w:rsid w:val="008F5D09"/>
    <w:rsid w:val="0090150B"/>
    <w:rsid w:val="009028AC"/>
    <w:rsid w:val="009059D7"/>
    <w:rsid w:val="009144E8"/>
    <w:rsid w:val="009274D1"/>
    <w:rsid w:val="00927B57"/>
    <w:rsid w:val="00930E5F"/>
    <w:rsid w:val="00937348"/>
    <w:rsid w:val="00937A2B"/>
    <w:rsid w:val="00941258"/>
    <w:rsid w:val="0094234F"/>
    <w:rsid w:val="00944CCE"/>
    <w:rsid w:val="009557A8"/>
    <w:rsid w:val="00961151"/>
    <w:rsid w:val="009625E9"/>
    <w:rsid w:val="00972692"/>
    <w:rsid w:val="00974DEC"/>
    <w:rsid w:val="00981229"/>
    <w:rsid w:val="00981AF0"/>
    <w:rsid w:val="00985212"/>
    <w:rsid w:val="00986686"/>
    <w:rsid w:val="0099043D"/>
    <w:rsid w:val="00993DAC"/>
    <w:rsid w:val="009955C5"/>
    <w:rsid w:val="00996C29"/>
    <w:rsid w:val="009A33FC"/>
    <w:rsid w:val="009A3458"/>
    <w:rsid w:val="009A41AE"/>
    <w:rsid w:val="009B2BDD"/>
    <w:rsid w:val="009B4D42"/>
    <w:rsid w:val="009C0EC1"/>
    <w:rsid w:val="009C2073"/>
    <w:rsid w:val="009C3FEB"/>
    <w:rsid w:val="009D2A18"/>
    <w:rsid w:val="009D2ACF"/>
    <w:rsid w:val="009D318A"/>
    <w:rsid w:val="009E11F3"/>
    <w:rsid w:val="009E7EE9"/>
    <w:rsid w:val="009F2CFA"/>
    <w:rsid w:val="009F5C23"/>
    <w:rsid w:val="009F6667"/>
    <w:rsid w:val="009F6C28"/>
    <w:rsid w:val="00A0091C"/>
    <w:rsid w:val="00A010E8"/>
    <w:rsid w:val="00A02638"/>
    <w:rsid w:val="00A05611"/>
    <w:rsid w:val="00A103AB"/>
    <w:rsid w:val="00A1720E"/>
    <w:rsid w:val="00A32E39"/>
    <w:rsid w:val="00A34BF8"/>
    <w:rsid w:val="00A35C0E"/>
    <w:rsid w:val="00A40DE4"/>
    <w:rsid w:val="00A40E31"/>
    <w:rsid w:val="00A57394"/>
    <w:rsid w:val="00A62AD8"/>
    <w:rsid w:val="00A65C2C"/>
    <w:rsid w:val="00A6724C"/>
    <w:rsid w:val="00A712A6"/>
    <w:rsid w:val="00A734B7"/>
    <w:rsid w:val="00A80D7B"/>
    <w:rsid w:val="00A843EA"/>
    <w:rsid w:val="00A85A89"/>
    <w:rsid w:val="00A936DD"/>
    <w:rsid w:val="00AA0BA7"/>
    <w:rsid w:val="00AA4093"/>
    <w:rsid w:val="00AA6266"/>
    <w:rsid w:val="00AB0ED5"/>
    <w:rsid w:val="00AB23AB"/>
    <w:rsid w:val="00AC2672"/>
    <w:rsid w:val="00AC6B65"/>
    <w:rsid w:val="00AE0325"/>
    <w:rsid w:val="00AE4163"/>
    <w:rsid w:val="00AF0BA7"/>
    <w:rsid w:val="00AF17F5"/>
    <w:rsid w:val="00AF3CFF"/>
    <w:rsid w:val="00AF52C9"/>
    <w:rsid w:val="00AF6F25"/>
    <w:rsid w:val="00B06FBA"/>
    <w:rsid w:val="00B16D01"/>
    <w:rsid w:val="00B178A9"/>
    <w:rsid w:val="00B26FBC"/>
    <w:rsid w:val="00B31DC3"/>
    <w:rsid w:val="00B33378"/>
    <w:rsid w:val="00B34AC8"/>
    <w:rsid w:val="00B364CA"/>
    <w:rsid w:val="00B405B6"/>
    <w:rsid w:val="00B52FB6"/>
    <w:rsid w:val="00B56231"/>
    <w:rsid w:val="00B717D1"/>
    <w:rsid w:val="00B804BB"/>
    <w:rsid w:val="00B83A24"/>
    <w:rsid w:val="00B96F4B"/>
    <w:rsid w:val="00BA66DC"/>
    <w:rsid w:val="00BB514C"/>
    <w:rsid w:val="00BB5E52"/>
    <w:rsid w:val="00BB63B6"/>
    <w:rsid w:val="00BB6F34"/>
    <w:rsid w:val="00BB6F9D"/>
    <w:rsid w:val="00BC3B71"/>
    <w:rsid w:val="00BC4F1C"/>
    <w:rsid w:val="00BD1EC1"/>
    <w:rsid w:val="00BE072D"/>
    <w:rsid w:val="00BE32FF"/>
    <w:rsid w:val="00BE342D"/>
    <w:rsid w:val="00BE6D81"/>
    <w:rsid w:val="00BE7C05"/>
    <w:rsid w:val="00BF23C8"/>
    <w:rsid w:val="00BF2DF9"/>
    <w:rsid w:val="00BF33A6"/>
    <w:rsid w:val="00BF5E2E"/>
    <w:rsid w:val="00BF5FAD"/>
    <w:rsid w:val="00C004AA"/>
    <w:rsid w:val="00C00706"/>
    <w:rsid w:val="00C03254"/>
    <w:rsid w:val="00C0497E"/>
    <w:rsid w:val="00C10283"/>
    <w:rsid w:val="00C12CB7"/>
    <w:rsid w:val="00C13A82"/>
    <w:rsid w:val="00C155D1"/>
    <w:rsid w:val="00C168C6"/>
    <w:rsid w:val="00C25F3F"/>
    <w:rsid w:val="00C26499"/>
    <w:rsid w:val="00C31C3B"/>
    <w:rsid w:val="00C352F7"/>
    <w:rsid w:val="00C36820"/>
    <w:rsid w:val="00C36DBE"/>
    <w:rsid w:val="00C42639"/>
    <w:rsid w:val="00C56D60"/>
    <w:rsid w:val="00C57FB8"/>
    <w:rsid w:val="00C627BC"/>
    <w:rsid w:val="00C62F8D"/>
    <w:rsid w:val="00C75003"/>
    <w:rsid w:val="00C82677"/>
    <w:rsid w:val="00C93534"/>
    <w:rsid w:val="00CA0652"/>
    <w:rsid w:val="00CA4E60"/>
    <w:rsid w:val="00CB437F"/>
    <w:rsid w:val="00CB4C16"/>
    <w:rsid w:val="00CC0AEF"/>
    <w:rsid w:val="00CC41F5"/>
    <w:rsid w:val="00CC4A8A"/>
    <w:rsid w:val="00CC7AC4"/>
    <w:rsid w:val="00CD27E1"/>
    <w:rsid w:val="00CD41A6"/>
    <w:rsid w:val="00CD511D"/>
    <w:rsid w:val="00CD67AC"/>
    <w:rsid w:val="00CE42F6"/>
    <w:rsid w:val="00CE4D5D"/>
    <w:rsid w:val="00D00898"/>
    <w:rsid w:val="00D0265E"/>
    <w:rsid w:val="00D05500"/>
    <w:rsid w:val="00D05A1C"/>
    <w:rsid w:val="00D0708A"/>
    <w:rsid w:val="00D16307"/>
    <w:rsid w:val="00D20138"/>
    <w:rsid w:val="00D20919"/>
    <w:rsid w:val="00D244A6"/>
    <w:rsid w:val="00D25C32"/>
    <w:rsid w:val="00D3235C"/>
    <w:rsid w:val="00D32CF3"/>
    <w:rsid w:val="00D34C0F"/>
    <w:rsid w:val="00D35AC7"/>
    <w:rsid w:val="00D36E2F"/>
    <w:rsid w:val="00D416C0"/>
    <w:rsid w:val="00D45FD1"/>
    <w:rsid w:val="00D50954"/>
    <w:rsid w:val="00D513EF"/>
    <w:rsid w:val="00D61381"/>
    <w:rsid w:val="00D6260C"/>
    <w:rsid w:val="00D763DC"/>
    <w:rsid w:val="00D767AC"/>
    <w:rsid w:val="00D86114"/>
    <w:rsid w:val="00D90873"/>
    <w:rsid w:val="00D94C6B"/>
    <w:rsid w:val="00D973F0"/>
    <w:rsid w:val="00DA075C"/>
    <w:rsid w:val="00DA154A"/>
    <w:rsid w:val="00DA522F"/>
    <w:rsid w:val="00DA5463"/>
    <w:rsid w:val="00DA7281"/>
    <w:rsid w:val="00DB0CBC"/>
    <w:rsid w:val="00DB3B1A"/>
    <w:rsid w:val="00DB4A78"/>
    <w:rsid w:val="00DB664B"/>
    <w:rsid w:val="00DC14CA"/>
    <w:rsid w:val="00DD448A"/>
    <w:rsid w:val="00DD5CF9"/>
    <w:rsid w:val="00DE2C23"/>
    <w:rsid w:val="00DE5390"/>
    <w:rsid w:val="00DF6B50"/>
    <w:rsid w:val="00E039F7"/>
    <w:rsid w:val="00E047DD"/>
    <w:rsid w:val="00E135F2"/>
    <w:rsid w:val="00E13FCE"/>
    <w:rsid w:val="00E21B08"/>
    <w:rsid w:val="00E23754"/>
    <w:rsid w:val="00E41885"/>
    <w:rsid w:val="00E47BD9"/>
    <w:rsid w:val="00E5256F"/>
    <w:rsid w:val="00E55644"/>
    <w:rsid w:val="00E56C7F"/>
    <w:rsid w:val="00E57E3A"/>
    <w:rsid w:val="00E621B9"/>
    <w:rsid w:val="00E62355"/>
    <w:rsid w:val="00E66D0D"/>
    <w:rsid w:val="00E72EE4"/>
    <w:rsid w:val="00E74557"/>
    <w:rsid w:val="00E82ED8"/>
    <w:rsid w:val="00E833A6"/>
    <w:rsid w:val="00E87967"/>
    <w:rsid w:val="00E91BB5"/>
    <w:rsid w:val="00E931CE"/>
    <w:rsid w:val="00E93B65"/>
    <w:rsid w:val="00E9635B"/>
    <w:rsid w:val="00EA069C"/>
    <w:rsid w:val="00EA2496"/>
    <w:rsid w:val="00EA42BB"/>
    <w:rsid w:val="00EA46C5"/>
    <w:rsid w:val="00EA653F"/>
    <w:rsid w:val="00EB1357"/>
    <w:rsid w:val="00EB2284"/>
    <w:rsid w:val="00EB4F10"/>
    <w:rsid w:val="00EB5038"/>
    <w:rsid w:val="00EB6946"/>
    <w:rsid w:val="00EB76D6"/>
    <w:rsid w:val="00EC078B"/>
    <w:rsid w:val="00EC125E"/>
    <w:rsid w:val="00EC19D5"/>
    <w:rsid w:val="00EC596B"/>
    <w:rsid w:val="00EC60FA"/>
    <w:rsid w:val="00ED609B"/>
    <w:rsid w:val="00ED7D95"/>
    <w:rsid w:val="00EE0309"/>
    <w:rsid w:val="00EE2751"/>
    <w:rsid w:val="00EF5079"/>
    <w:rsid w:val="00F011FE"/>
    <w:rsid w:val="00F01724"/>
    <w:rsid w:val="00F02F4C"/>
    <w:rsid w:val="00F051B5"/>
    <w:rsid w:val="00F07D1C"/>
    <w:rsid w:val="00F16845"/>
    <w:rsid w:val="00F24013"/>
    <w:rsid w:val="00F32818"/>
    <w:rsid w:val="00F32832"/>
    <w:rsid w:val="00F33E4A"/>
    <w:rsid w:val="00F3500A"/>
    <w:rsid w:val="00F41626"/>
    <w:rsid w:val="00F53336"/>
    <w:rsid w:val="00F5441F"/>
    <w:rsid w:val="00F579C8"/>
    <w:rsid w:val="00F64359"/>
    <w:rsid w:val="00F653AD"/>
    <w:rsid w:val="00F6646C"/>
    <w:rsid w:val="00F70BA6"/>
    <w:rsid w:val="00F745FC"/>
    <w:rsid w:val="00F7487A"/>
    <w:rsid w:val="00F7649D"/>
    <w:rsid w:val="00F832A8"/>
    <w:rsid w:val="00F83C78"/>
    <w:rsid w:val="00F85DE5"/>
    <w:rsid w:val="00F90430"/>
    <w:rsid w:val="00F923C7"/>
    <w:rsid w:val="00F9641F"/>
    <w:rsid w:val="00F978DF"/>
    <w:rsid w:val="00FA7456"/>
    <w:rsid w:val="00FB0795"/>
    <w:rsid w:val="00FB11EE"/>
    <w:rsid w:val="00FC2FB3"/>
    <w:rsid w:val="00FC3407"/>
    <w:rsid w:val="00FD2A66"/>
    <w:rsid w:val="00FD6F00"/>
    <w:rsid w:val="00FE47B4"/>
    <w:rsid w:val="00FE6EE6"/>
    <w:rsid w:val="00FE7C39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53FE"/>
  <w15:docId w15:val="{E7F77252-B8B8-4963-9979-99FF608D6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FFC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0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0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D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5FD1"/>
    <w:pPr>
      <w:ind w:left="720"/>
      <w:contextualSpacing/>
    </w:pPr>
  </w:style>
  <w:style w:type="table" w:styleId="TableGrid">
    <w:name w:val="Table Grid"/>
    <w:basedOn w:val="TableNormal"/>
    <w:uiPriority w:val="39"/>
    <w:rsid w:val="00D45FD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36467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73646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1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D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D8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D8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D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D8A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13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35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3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357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6F00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F00"/>
    <w:rPr>
      <w:rFonts w:ascii="Times New Roman" w:eastAsiaTheme="minorEastAsia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32337"/>
    <w:rPr>
      <w:rFonts w:ascii="Times New Roman" w:eastAsiaTheme="minorEastAsia" w:hAnsi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955C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B754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754D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8910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10AD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rsid w:val="008910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43FC6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01D6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C5161"/>
    <w:pPr>
      <w:spacing w:after="100" w:line="259" w:lineRule="auto"/>
      <w:ind w:left="440"/>
    </w:pPr>
    <w:rPr>
      <w:rFonts w:cs="Times New Roman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5A89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A4B0A"/>
    <w:rPr>
      <w:rFonts w:eastAsiaTheme="min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D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4DE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9641F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C5530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85212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A188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CFF1B-21D4-46DE-8A12-DE155B37C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, Junxiu</dc:creator>
  <cp:lastModifiedBy>Charlie Burd</cp:lastModifiedBy>
  <cp:revision>3</cp:revision>
  <cp:lastPrinted>2018-07-05T16:09:00Z</cp:lastPrinted>
  <dcterms:created xsi:type="dcterms:W3CDTF">2018-08-29T23:08:00Z</dcterms:created>
  <dcterms:modified xsi:type="dcterms:W3CDTF">2018-08-29T23:57:00Z</dcterms:modified>
</cp:coreProperties>
</file>